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5935F" w14:textId="14C46929" w:rsidR="00777429" w:rsidRPr="0024762C" w:rsidRDefault="00777429" w:rsidP="00777429">
      <w:pPr>
        <w:spacing w:line="360" w:lineRule="auto"/>
        <w:jc w:val="left"/>
        <w:rPr>
          <w:rFonts w:ascii="Times New Roman" w:eastAsia="SimSun" w:hAnsi="Times New Roman" w:cs="Times New Roman"/>
          <w:b/>
          <w:sz w:val="22"/>
        </w:rPr>
      </w:pPr>
      <w:r w:rsidRPr="0024762C">
        <w:rPr>
          <w:rFonts w:ascii="Times New Roman" w:eastAsia="SimSun" w:hAnsi="Times New Roman" w:cs="Times New Roman"/>
          <w:b/>
          <w:sz w:val="22"/>
        </w:rPr>
        <w:t>Supplementary Table</w:t>
      </w:r>
      <w:r w:rsidR="009B4F6D">
        <w:rPr>
          <w:rFonts w:ascii="Times New Roman" w:eastAsia="SimSun" w:hAnsi="Times New Roman" w:cs="Times New Roman" w:hint="eastAsia"/>
          <w:b/>
          <w:sz w:val="22"/>
        </w:rPr>
        <w:t>2</w:t>
      </w:r>
      <w:r w:rsidRPr="0024762C">
        <w:rPr>
          <w:rFonts w:ascii="Times New Roman" w:eastAsia="SimSun" w:hAnsi="Times New Roman" w:cs="Times New Roman"/>
          <w:b/>
          <w:sz w:val="22"/>
        </w:rPr>
        <w:t>. Comparison of general demography of the staffs working on the front line and the staffs working in the non-epidemic area of Xiangya hospital before and after propensity score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9"/>
        <w:gridCol w:w="139"/>
        <w:gridCol w:w="1845"/>
        <w:gridCol w:w="2809"/>
        <w:gridCol w:w="882"/>
        <w:gridCol w:w="281"/>
        <w:gridCol w:w="1987"/>
        <w:gridCol w:w="2696"/>
        <w:gridCol w:w="876"/>
      </w:tblGrid>
      <w:tr w:rsidR="00777429" w:rsidRPr="0024762C" w14:paraId="6FBF6D3F" w14:textId="77777777" w:rsidTr="006801A1">
        <w:trPr>
          <w:trHeight w:val="20"/>
        </w:trPr>
        <w:tc>
          <w:tcPr>
            <w:tcW w:w="987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3794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Variable</w:t>
            </w:r>
          </w:p>
        </w:tc>
        <w:tc>
          <w:tcPr>
            <w:tcW w:w="195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17E5A" w14:textId="77777777" w:rsidR="00777429" w:rsidRPr="0024762C" w:rsidRDefault="00777429" w:rsidP="007774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Before matched</w:t>
            </w:r>
          </w:p>
        </w:tc>
        <w:tc>
          <w:tcPr>
            <w:tcW w:w="99" w:type="pct"/>
            <w:tcBorders>
              <w:top w:val="single" w:sz="8" w:space="0" w:color="000000"/>
              <w:left w:val="nil"/>
              <w:right w:val="nil"/>
            </w:tcBorders>
          </w:tcPr>
          <w:p w14:paraId="05B9147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962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521369" w14:textId="77777777" w:rsidR="00777429" w:rsidRPr="0024762C" w:rsidRDefault="00777429" w:rsidP="007774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After matched</w:t>
            </w:r>
          </w:p>
        </w:tc>
      </w:tr>
      <w:tr w:rsidR="002B6A16" w:rsidRPr="0024762C" w14:paraId="2CA389A6" w14:textId="77777777" w:rsidTr="006801A1">
        <w:trPr>
          <w:trHeight w:val="20"/>
        </w:trPr>
        <w:tc>
          <w:tcPr>
            <w:tcW w:w="987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CEFC6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B4DDB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Front line (n=349)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A9C1F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Non-epidemic area (n=2749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8210F2" w14:textId="65326CC6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i/>
                <w:sz w:val="22"/>
              </w:rPr>
              <w:t>P</w:t>
            </w:r>
          </w:p>
        </w:tc>
        <w:tc>
          <w:tcPr>
            <w:tcW w:w="99" w:type="pct"/>
            <w:tcBorders>
              <w:left w:val="nil"/>
              <w:bottom w:val="single" w:sz="4" w:space="0" w:color="000000"/>
              <w:right w:val="nil"/>
            </w:tcBorders>
          </w:tcPr>
          <w:p w14:paraId="7CD0D7F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95C6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Front line (n=335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5B584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Non-epidemic area (n=33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575D4F" w14:textId="122000EF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i/>
                <w:sz w:val="22"/>
              </w:rPr>
              <w:t>P</w:t>
            </w:r>
          </w:p>
        </w:tc>
      </w:tr>
      <w:tr w:rsidR="002B6A16" w:rsidRPr="0024762C" w14:paraId="42215746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4790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Gender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2CAB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C6E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5EEB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113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31A302A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67E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4F63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5A2B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769</w:t>
            </w:r>
          </w:p>
        </w:tc>
      </w:tr>
      <w:tr w:rsidR="002B6A16" w:rsidRPr="0024762C" w14:paraId="3B2989AB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DE2C3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Male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10D8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72 (20.6%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016A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73 (24.5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04F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2052B6A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5D14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3 (18.8%)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9610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6(19.7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B84F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35BA8D5" w14:textId="77777777" w:rsidTr="006801A1">
        <w:trPr>
          <w:trHeight w:val="20"/>
        </w:trPr>
        <w:tc>
          <w:tcPr>
            <w:tcW w:w="9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41F5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Female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2FD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77 (79.4%)</w:t>
            </w:r>
          </w:p>
        </w:tc>
        <w:tc>
          <w:tcPr>
            <w:tcW w:w="9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25A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076 (75.5%)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2E8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</w:tcPr>
          <w:p w14:paraId="7CC1564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5B0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72 (81.2%)</w:t>
            </w:r>
          </w:p>
        </w:tc>
        <w:tc>
          <w:tcPr>
            <w:tcW w:w="9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149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69(80.3%)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064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4C886682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B64A" w14:textId="77777777" w:rsidR="00777429" w:rsidRPr="0024762C" w:rsidRDefault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169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734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1FA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533F28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187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E37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988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974</w:t>
            </w:r>
          </w:p>
        </w:tc>
      </w:tr>
      <w:tr w:rsidR="002B6A16" w:rsidRPr="0024762C" w14:paraId="2B2B399F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5F8C" w14:textId="68477824" w:rsidR="00777429" w:rsidRPr="0024762C" w:rsidRDefault="00CF7B1E" w:rsidP="00CF7B1E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SimSun" w:eastAsia="SimSun" w:hAnsi="SimSun" w:cs="Times New Roman" w:hint="eastAsia"/>
                <w:sz w:val="22"/>
              </w:rPr>
              <w:t>＜</w:t>
            </w:r>
            <w:r w:rsidR="00777429" w:rsidRPr="0024762C">
              <w:rPr>
                <w:rFonts w:ascii="Times New Roman" w:eastAsia="SimSun" w:hAnsi="Times New Roman" w:cs="Times New Roman"/>
                <w:sz w:val="22"/>
              </w:rPr>
              <w:t>3</w:t>
            </w:r>
            <w:r w:rsidR="00F43260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3AE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77 (50.7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715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849 (30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B96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C3A7C3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DF2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73(51.6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3DA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73(51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CD6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467C03C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41A2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1-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B88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42 (40.7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A9E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201 (43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9F6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9CC9A1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6B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3(39.7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855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0(38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93D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4C2DEF6F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78B1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1-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EF4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6 (7.4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1E0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91 (17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260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85D3C6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1A8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5(7.5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475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7(8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F18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22611FF3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46EC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gt;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9E2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(1.1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36E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07 (7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211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5894B6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572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(1.2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525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(1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546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5864E28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79E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Marriage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725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FCA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428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641178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10A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AD3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E8A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402</w:t>
            </w:r>
          </w:p>
        </w:tc>
      </w:tr>
      <w:tr w:rsidR="002B6A16" w:rsidRPr="0024762C" w14:paraId="00573607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FA13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Un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5E7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5 (38.7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60C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20 (18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ADE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3382BD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FA0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27(37.9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A77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27(37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704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5CF75FAD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630A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 xml:space="preserve">Married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4ED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10 (60.2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D4D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154 (78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DE7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B3CDC8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554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04(60.9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17E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07 (61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DEB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3F13086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6A35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Divorc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3E7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 (1.1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DC9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75 (2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240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C61658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DA5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(1.2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FD7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B17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21BD3641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35AF" w14:textId="77777777" w:rsidR="00777429" w:rsidRPr="0024762C" w:rsidRDefault="00777429" w:rsidP="00B860AA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Educational leve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4C7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5E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3DB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A6D7C2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B22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3F0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D63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974</w:t>
            </w:r>
          </w:p>
        </w:tc>
      </w:tr>
      <w:tr w:rsidR="002B6A16" w:rsidRPr="0024762C" w14:paraId="5BCE6411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2484" w14:textId="08C69D2A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lastRenderedPageBreak/>
              <w:t>High school</w:t>
            </w:r>
            <w:r w:rsidR="006658AA">
              <w:rPr>
                <w:rFonts w:ascii="Times New Roman" w:eastAsia="SimSun" w:hAnsi="Times New Roman" w:cs="Times New Roman" w:hint="eastAsia"/>
                <w:sz w:val="22"/>
              </w:rPr>
              <w:t xml:space="preserve"> and below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D20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 (0.0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ADA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9 (1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190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70A7D0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908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DDA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B34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78FE1973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CAE0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Junior colle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C00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4 (6.9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9F6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46 (8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7B4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75211F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E8A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(6.6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556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(6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A76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3AB6E61B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3F99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Undergradu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9CE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6 (64.8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5A3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70 (49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A35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0278B3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767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1(66.0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FFD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2(66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50F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489AC2D1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7EBD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Mast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E5D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8 (10.9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200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32 (19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8BD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27D05D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A74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3(9.9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169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4(10.1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05C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67613090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9ABF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Docto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94E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1 (17.5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99E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62 (20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6A7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9283E5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406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9(17.6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F90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7(17.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39B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58DD5D54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E86B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Staff typ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1E1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6F8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F62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26E9F1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114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3F3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FA1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939</w:t>
            </w:r>
          </w:p>
        </w:tc>
      </w:tr>
      <w:tr w:rsidR="002B6A16" w:rsidRPr="0024762C" w14:paraId="7C24D361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42B9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Nur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799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64 (75.6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78A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06 (47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9BB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4F1E81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8D8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5(76.1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657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5(76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664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2BE2B48F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358A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Docto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80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7 (19.2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030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99 (21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2D7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DCCD73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66A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5(19.4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E0C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4(19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947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3DB14BF9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9A2E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Pharmacist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B47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 (0.0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5C2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94 (3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C6E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FDE20E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EC0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(0.0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8AA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(0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DE0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6ECC6C27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7296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Technici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CA3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9 (2.6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9FF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09 (7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833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2EC2B8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A8C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(1.8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23D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 (1.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071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F693A11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00BD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Administrato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342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 (1.1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2EF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02 (11.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2E3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8650EC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F2D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(1.2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CFF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 (1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F08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311FDA9A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504D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Research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87A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 (0.9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81F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5 (1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A83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A77046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7C4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3 (0.9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45C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B8C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5EBBC5F9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08C8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Logistici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BB6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EA4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4 (4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B44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AA7DA8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C1D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037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708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0047E380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DBBD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Oth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CC4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D23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70 (2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EC0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760D24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8A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B5F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291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64BB2EF2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2F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Working yea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268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6DB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140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4E09D5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3CF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91F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A07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0.999</w:t>
            </w:r>
          </w:p>
        </w:tc>
      </w:tr>
      <w:tr w:rsidR="002B6A16" w:rsidRPr="0024762C" w14:paraId="403D3C83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EB94" w14:textId="79B64347" w:rsidR="00777429" w:rsidRPr="0024762C" w:rsidRDefault="00F43260" w:rsidP="00F43260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SimSun" w:eastAsia="SimSun" w:hAnsi="SimSun" w:cs="Times New Roman" w:hint="eastAsia"/>
                <w:sz w:val="22"/>
              </w:rPr>
              <w:t>≤</w:t>
            </w:r>
            <w:r w:rsidR="00777429" w:rsidRPr="0024762C">
              <w:rPr>
                <w:rFonts w:ascii="Times New Roman" w:eastAsia="SimSun" w:hAnsi="Times New Roman" w:cs="Times New Roman"/>
                <w:sz w:val="22"/>
              </w:rPr>
              <w:t xml:space="preserve">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7BA8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2 (37.8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D5A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669 (24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C6D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DE35D9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D6E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27(37.9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373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0(48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E8C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3BD223E5" w14:textId="77777777" w:rsidTr="006801A1">
        <w:trPr>
          <w:trHeight w:val="20"/>
        </w:trPr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5119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 xml:space="preserve">6-1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E7F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6 (39.0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3422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964(35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FAE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C0F682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74A4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3 (39.1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9FC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28(38.2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66EB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24B615BC" w14:textId="77777777" w:rsidTr="006801A1">
        <w:trPr>
          <w:trHeight w:val="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D1A0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lastRenderedPageBreak/>
              <w:t xml:space="preserve">11-20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9AE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7 (16.3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571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68(20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4959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2CCD16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D9E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4 (16.1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3933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54 (16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41E7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5E2F36B0" w14:textId="77777777" w:rsidTr="006801A1">
        <w:trPr>
          <w:trHeight w:val="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8677" w14:textId="77777777" w:rsidR="00777429" w:rsidRPr="0024762C" w:rsidRDefault="00777429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1-30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73C5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2 (6.3%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462D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402(14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FEB1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8C8BE0A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7B7F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1 (6.3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865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1 (6.3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B6AD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B6A16" w:rsidRPr="0024762C" w14:paraId="42751A6E" w14:textId="77777777" w:rsidTr="006801A1">
        <w:trPr>
          <w:trHeight w:val="20"/>
        </w:trPr>
        <w:tc>
          <w:tcPr>
            <w:tcW w:w="9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51E3B0" w14:textId="63FD3968" w:rsidR="00777429" w:rsidRPr="0024762C" w:rsidRDefault="00F43260" w:rsidP="006801A1">
            <w:pPr>
              <w:spacing w:line="360" w:lineRule="auto"/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SimSun" w:eastAsia="SimSun" w:hAnsi="SimSun" w:cs="Times New Roman" w:hint="eastAsia"/>
                <w:sz w:val="22"/>
              </w:rPr>
              <w:t>≥</w:t>
            </w:r>
            <w:r w:rsidR="00777429" w:rsidRPr="0024762C">
              <w:rPr>
                <w:rFonts w:ascii="Times New Roman" w:eastAsia="SimSun" w:hAnsi="Times New Roman" w:cs="Times New Roman"/>
                <w:sz w:val="22"/>
              </w:rPr>
              <w:t>31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98CA6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 (0.6%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99A7B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146(5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C4BABB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3C4CD6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5C6A5C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(0.6%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69233E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24762C">
              <w:rPr>
                <w:rFonts w:ascii="Times New Roman" w:eastAsia="SimSun" w:hAnsi="Times New Roman" w:cs="Times New Roman"/>
                <w:sz w:val="22"/>
              </w:rPr>
              <w:t>2(0.6%)</w:t>
            </w:r>
          </w:p>
        </w:tc>
        <w:tc>
          <w:tcPr>
            <w:tcW w:w="31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79B080" w14:textId="77777777" w:rsidR="00777429" w:rsidRPr="0024762C" w:rsidRDefault="00777429" w:rsidP="007774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6480F2A2" w14:textId="77777777" w:rsidR="009725D7" w:rsidRPr="0024762C" w:rsidRDefault="009725D7">
      <w:pPr>
        <w:rPr>
          <w:rFonts w:ascii="Times New Roman" w:hAnsi="Times New Roman" w:cs="Times New Roman"/>
        </w:rPr>
      </w:pPr>
    </w:p>
    <w:sectPr w:rsidR="009725D7" w:rsidRPr="0024762C" w:rsidSect="00BC14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BC2F" w14:textId="77777777" w:rsidR="00B7008B" w:rsidRDefault="00B7008B" w:rsidP="00777429">
      <w:r>
        <w:separator/>
      </w:r>
    </w:p>
  </w:endnote>
  <w:endnote w:type="continuationSeparator" w:id="0">
    <w:p w14:paraId="41564126" w14:textId="77777777" w:rsidR="00B7008B" w:rsidRDefault="00B7008B" w:rsidP="00777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5EF0B" w14:textId="77777777" w:rsidR="00B7008B" w:rsidRDefault="00B7008B" w:rsidP="00777429">
      <w:r>
        <w:separator/>
      </w:r>
    </w:p>
  </w:footnote>
  <w:footnote w:type="continuationSeparator" w:id="0">
    <w:p w14:paraId="26A47AD2" w14:textId="77777777" w:rsidR="00B7008B" w:rsidRDefault="00B7008B" w:rsidP="00777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7361"/>
    <w:rsid w:val="000109B8"/>
    <w:rsid w:val="0002319B"/>
    <w:rsid w:val="0004171E"/>
    <w:rsid w:val="00094470"/>
    <w:rsid w:val="000A0507"/>
    <w:rsid w:val="000F2B5D"/>
    <w:rsid w:val="000F2DAA"/>
    <w:rsid w:val="00180641"/>
    <w:rsid w:val="0018368F"/>
    <w:rsid w:val="001A5788"/>
    <w:rsid w:val="001B626D"/>
    <w:rsid w:val="00202B28"/>
    <w:rsid w:val="002405D5"/>
    <w:rsid w:val="0024762C"/>
    <w:rsid w:val="002864A9"/>
    <w:rsid w:val="002B6A16"/>
    <w:rsid w:val="002C1FD3"/>
    <w:rsid w:val="00301964"/>
    <w:rsid w:val="00306CE7"/>
    <w:rsid w:val="00342DA3"/>
    <w:rsid w:val="003720E9"/>
    <w:rsid w:val="00390569"/>
    <w:rsid w:val="003926F7"/>
    <w:rsid w:val="003A2C9F"/>
    <w:rsid w:val="003C2FCB"/>
    <w:rsid w:val="003E7205"/>
    <w:rsid w:val="003E7944"/>
    <w:rsid w:val="00407361"/>
    <w:rsid w:val="00422AD5"/>
    <w:rsid w:val="00434F22"/>
    <w:rsid w:val="004545AA"/>
    <w:rsid w:val="004C0386"/>
    <w:rsid w:val="004C638A"/>
    <w:rsid w:val="005E22CE"/>
    <w:rsid w:val="006111F5"/>
    <w:rsid w:val="00615BBB"/>
    <w:rsid w:val="006658AA"/>
    <w:rsid w:val="006678E9"/>
    <w:rsid w:val="00674A36"/>
    <w:rsid w:val="006801A1"/>
    <w:rsid w:val="00725600"/>
    <w:rsid w:val="00734FDF"/>
    <w:rsid w:val="00744846"/>
    <w:rsid w:val="00767CA9"/>
    <w:rsid w:val="00777429"/>
    <w:rsid w:val="007916F0"/>
    <w:rsid w:val="00796945"/>
    <w:rsid w:val="007D2535"/>
    <w:rsid w:val="00813EA9"/>
    <w:rsid w:val="0082671F"/>
    <w:rsid w:val="00847018"/>
    <w:rsid w:val="00857569"/>
    <w:rsid w:val="008B2E2F"/>
    <w:rsid w:val="008D4B48"/>
    <w:rsid w:val="008F2CE2"/>
    <w:rsid w:val="009507D5"/>
    <w:rsid w:val="00951DEB"/>
    <w:rsid w:val="009725D7"/>
    <w:rsid w:val="0099325C"/>
    <w:rsid w:val="009A0B17"/>
    <w:rsid w:val="009A430D"/>
    <w:rsid w:val="009B4F6D"/>
    <w:rsid w:val="009C3107"/>
    <w:rsid w:val="009C3FD3"/>
    <w:rsid w:val="00A65302"/>
    <w:rsid w:val="00A911EE"/>
    <w:rsid w:val="00AC5B60"/>
    <w:rsid w:val="00B62FF0"/>
    <w:rsid w:val="00B7008B"/>
    <w:rsid w:val="00B73E83"/>
    <w:rsid w:val="00B744F4"/>
    <w:rsid w:val="00B860AA"/>
    <w:rsid w:val="00BA3D33"/>
    <w:rsid w:val="00BC1454"/>
    <w:rsid w:val="00BC47A0"/>
    <w:rsid w:val="00C5792B"/>
    <w:rsid w:val="00C6227D"/>
    <w:rsid w:val="00CE6318"/>
    <w:rsid w:val="00CF7B1E"/>
    <w:rsid w:val="00D020EE"/>
    <w:rsid w:val="00DA29D5"/>
    <w:rsid w:val="00DA305E"/>
    <w:rsid w:val="00DB3B79"/>
    <w:rsid w:val="00DC73F5"/>
    <w:rsid w:val="00E24DCA"/>
    <w:rsid w:val="00E300E4"/>
    <w:rsid w:val="00E35B19"/>
    <w:rsid w:val="00E67CDB"/>
    <w:rsid w:val="00E71002"/>
    <w:rsid w:val="00EA641F"/>
    <w:rsid w:val="00ED3668"/>
    <w:rsid w:val="00F07713"/>
    <w:rsid w:val="00F43260"/>
    <w:rsid w:val="00F66054"/>
    <w:rsid w:val="00F6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58D97"/>
  <w15:docId w15:val="{1EE4A200-C986-4328-9F42-D50A8C8C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4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429"/>
    <w:rPr>
      <w:sz w:val="18"/>
      <w:szCs w:val="18"/>
    </w:rPr>
  </w:style>
  <w:style w:type="table" w:styleId="TableGrid">
    <w:name w:val="Table Grid"/>
    <w:uiPriority w:val="39"/>
    <w:qFormat/>
    <w:rsid w:val="0077742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B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1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5D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5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5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CA96D-3D9C-42C2-A335-C03F367BC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shua Nicolini</cp:lastModifiedBy>
  <cp:revision>88</cp:revision>
  <dcterms:created xsi:type="dcterms:W3CDTF">2020-11-17T02:07:00Z</dcterms:created>
  <dcterms:modified xsi:type="dcterms:W3CDTF">2021-05-26T15:33:00Z</dcterms:modified>
</cp:coreProperties>
</file>